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BD9" w:rsidRPr="001D553D" w:rsidRDefault="00D63BD9" w:rsidP="00D63BD9">
      <w:pPr>
        <w:rPr>
          <w:rFonts w:ascii="Times New Roman" w:eastAsia="宋体" w:hAnsi="Times New Roman"/>
          <w:sz w:val="24"/>
          <w:szCs w:val="24"/>
        </w:rPr>
      </w:pPr>
      <w:r w:rsidRPr="001D553D">
        <w:rPr>
          <w:rFonts w:ascii="Times New Roman" w:hAnsi="Times New Roman" w:cs="Times New Roman"/>
          <w:sz w:val="24"/>
          <w:szCs w:val="24"/>
          <w:shd w:val="clear" w:color="auto" w:fill="FFFFFF"/>
        </w:rPr>
        <w:t>Table S1. The primers used for real-time RT-PCR</w:t>
      </w:r>
    </w:p>
    <w:p w:rsidR="00D63BD9" w:rsidRDefault="00D63BD9" w:rsidP="00D63BD9">
      <w:pPr>
        <w:rPr>
          <w:rFonts w:ascii="Times New Roman" w:eastAsia="宋体" w:hAnsi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3736"/>
      </w:tblGrid>
      <w:tr w:rsidR="00D63BD9" w:rsidRPr="00D63426" w:rsidTr="00A87E3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</w:p>
        </w:tc>
      </w:tr>
      <w:tr w:rsidR="00D63BD9" w:rsidRPr="00D63426" w:rsidTr="00A87E3F">
        <w:tc>
          <w:tcPr>
            <w:tcW w:w="1384" w:type="dxa"/>
            <w:tcBorders>
              <w:top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AAGCTGCACTTCAGACGAA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CTTGGCGTGTGGTCTT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METTL4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ATCCCTCTTGGTCTGTGGA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CCTTCGTAGGGCTTTTTGTG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METTL14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GAAACTTGCAGGGCTTCCT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CTTCTTCATATGGCAAATTTTCT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METTL16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TCTGACGTGTACTCTCCTAAG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ACCAGCCATTCAAGGTTGC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WTAP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GCGAAGTGTCGAATGCT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CAACTGCTGGCGTGTC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RBM15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GCTGCCTGAGGAGAGTGGA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GGCTACTGCTCAATTCTGGACTG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RBM15B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TCTTTCAGAGTACGCTCAGAC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TAGGATATGCATAGACGTGGG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VIRMA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CAACTTCAGGCATTAAGTTCA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TATTGCCTTGTCGAATCTGTC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ZC3H13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ATCAGTTAAAGCGTGGAGAAC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TCTCTGTCGTGTTCATATCGA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FTO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CTTGGCTCCCTTATCTGACC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GTGCAGTGTGAGAAAGGCT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LKBH5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GGCGAAGGCTACACTTACG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CACCAGCTTTTGGATCACCA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YTHDC1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GATGGGTCTGTCAGATCTGGT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CTGAACCTGCATATGACTCTGA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YTHDC2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AGAATTGGGCTGTCGTTAAA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GAAGCAGGATGAAATCGTAC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YTHDF1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CAAGCACACAACCTCCATCTTC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TAAGAAACTGGTTCGCCCTCA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60B">
              <w:rPr>
                <w:rFonts w:ascii="Times New Roman" w:hAnsi="Times New Roman" w:cs="Times New Roman"/>
                <w:sz w:val="18"/>
                <w:szCs w:val="18"/>
              </w:rPr>
              <w:t>YTHDF2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CTTCTCAGCATGGGGAAATAA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ATTCATGCCAGGAGCCTTAT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YTHDF3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CAACCACCACAACCACAGCA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GAAGCACTGACAGGTACAACACC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IGF2BP2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ATGAACAAGCTTTACATCGG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ATTTTCCCATGCAATTCCAC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IGF2BP3</w:t>
            </w: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GAGGCGCTTTCAGGTAAAATAG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ATGAGGCGGGATATTTCGTA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6A7954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60B">
              <w:rPr>
                <w:rFonts w:ascii="Times New Roman" w:hAnsi="Times New Roman" w:cs="Times New Roman"/>
                <w:sz w:val="18"/>
                <w:szCs w:val="18"/>
              </w:rPr>
              <w:t>HNRNPA2B1</w:t>
            </w:r>
          </w:p>
        </w:tc>
        <w:tc>
          <w:tcPr>
            <w:tcW w:w="3402" w:type="dxa"/>
          </w:tcPr>
          <w:p w:rsidR="00D63BD9" w:rsidRPr="006A7954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7954">
              <w:rPr>
                <w:rFonts w:ascii="Times New Roman" w:hAnsi="Times New Roman" w:cs="Times New Roman"/>
                <w:sz w:val="18"/>
                <w:szCs w:val="18"/>
              </w:rPr>
              <w:t>TGGAGGTAGCCCCGGTTATG</w:t>
            </w:r>
          </w:p>
        </w:tc>
        <w:tc>
          <w:tcPr>
            <w:tcW w:w="3736" w:type="dxa"/>
          </w:tcPr>
          <w:p w:rsidR="00D63BD9" w:rsidRPr="006A7954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7954">
              <w:rPr>
                <w:rFonts w:ascii="Times New Roman" w:hAnsi="Times New Roman" w:cs="Times New Roman"/>
                <w:sz w:val="18"/>
                <w:szCs w:val="18"/>
              </w:rPr>
              <w:t>GGACCGTAGTTAGAAGGTTGCT</w:t>
            </w:r>
          </w:p>
        </w:tc>
      </w:tr>
      <w:tr w:rsidR="00D63BD9" w:rsidRPr="00D63426" w:rsidTr="00A87E3F">
        <w:tc>
          <w:tcPr>
            <w:tcW w:w="1384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HNRNPC</w:t>
            </w:r>
          </w:p>
        </w:tc>
        <w:tc>
          <w:tcPr>
            <w:tcW w:w="3402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ACAGATCCTCGCTCCATGAACTCC</w:t>
            </w:r>
          </w:p>
        </w:tc>
        <w:tc>
          <w:tcPr>
            <w:tcW w:w="3736" w:type="dxa"/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426">
              <w:rPr>
                <w:rFonts w:ascii="Times New Roman" w:hAnsi="Times New Roman" w:cs="Times New Roman"/>
                <w:sz w:val="18"/>
                <w:szCs w:val="18"/>
              </w:rPr>
              <w:t>TTCTGCCATCCTCTCCTGCTACAG</w:t>
            </w:r>
          </w:p>
        </w:tc>
      </w:tr>
      <w:tr w:rsidR="00D63BD9" w:rsidRPr="00D63426" w:rsidTr="00A87E3F">
        <w:tc>
          <w:tcPr>
            <w:tcW w:w="1384" w:type="dxa"/>
            <w:tcBorders>
              <w:bottom w:val="single" w:sz="4" w:space="0" w:color="auto"/>
            </w:tcBorders>
          </w:tcPr>
          <w:p w:rsidR="00D63BD9" w:rsidRPr="002D3D6E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60B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2D3D6E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  <w:r w:rsidRPr="002D3D6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D6E">
              <w:rPr>
                <w:rFonts w:ascii="Times New Roman" w:hAnsi="Times New Roman" w:cs="Times New Roman"/>
                <w:sz w:val="18"/>
                <w:szCs w:val="18"/>
              </w:rPr>
              <w:t>CTTAGTTGCGTTACACCCTTTCTTG</w:t>
            </w:r>
          </w:p>
        </w:tc>
        <w:tc>
          <w:tcPr>
            <w:tcW w:w="3736" w:type="dxa"/>
            <w:tcBorders>
              <w:bottom w:val="single" w:sz="4" w:space="0" w:color="auto"/>
            </w:tcBorders>
          </w:tcPr>
          <w:p w:rsidR="00D63BD9" w:rsidRPr="00D63426" w:rsidRDefault="00D63BD9" w:rsidP="00A87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D6E">
              <w:rPr>
                <w:rFonts w:ascii="Times New Roman" w:hAnsi="Times New Roman" w:cs="Times New Roman"/>
                <w:sz w:val="18"/>
                <w:szCs w:val="18"/>
              </w:rPr>
              <w:t>CTGTCACCTTCACCGTTCCAGTTT</w:t>
            </w:r>
          </w:p>
        </w:tc>
      </w:tr>
    </w:tbl>
    <w:p w:rsidR="00533A29" w:rsidRDefault="00533A29" w:rsidP="00D63BD9">
      <w:bookmarkStart w:id="0" w:name="_GoBack"/>
      <w:bookmarkEnd w:id="0"/>
    </w:p>
    <w:sectPr w:rsidR="00533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BD9"/>
    <w:rsid w:val="00533A29"/>
    <w:rsid w:val="00D6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0D9CE"/>
  <w15:chartTrackingRefBased/>
  <w15:docId w15:val="{B34591A7-80EF-4347-B4BE-B228EF0D2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B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>Microsoft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09-07T03:26:00Z</dcterms:created>
  <dcterms:modified xsi:type="dcterms:W3CDTF">2022-09-07T03:27:00Z</dcterms:modified>
</cp:coreProperties>
</file>